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S6. </w:t>
      </w:r>
      <w:r>
        <w:rPr>
          <w:rFonts w:ascii="Times New Roman" w:hAnsi="Times New Roman" w:cs="Times New Roman"/>
          <w:b/>
          <w:bCs/>
        </w:rPr>
        <w:t>Related software and algorithms used in this study</w:t>
      </w:r>
      <w:r>
        <w:rPr>
          <w:rFonts w:hint="eastAsia" w:ascii="Times New Roman" w:hAnsi="Times New Roman" w:cs="Times New Roman"/>
          <w:b/>
          <w:bCs/>
        </w:rPr>
        <w:t>.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3"/>
        <w:tblW w:w="86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3150"/>
        <w:gridCol w:w="32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ftware and Algorithms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urce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In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edgeR  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obinson et al., 2010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bioconductor.org/packages/release/bioc/html/edgeR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ma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tchie, M.E. et al., 2015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bioconductor.org/packages/release/bioc/html/limma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r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nz S et al., 2010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://homer.ucsd.edu/homer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bersort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ron M Newman et al., 2015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cibersort.stanford.ed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hPad 7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phPad 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www.graphpad.com/scientific-software/prism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 J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Institutes of Health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imagej.nih.gov/ij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Primer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LC et al., 2002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://www.urogene.org/cgi-bin/methprimer/methprimer.cg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calc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Calc Software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www.medcalc.org/index.ph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AT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, L. et al., 2013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bookmarkStart w:id="0" w:name="OLE_LINK2"/>
            <w:r>
              <w:rPr>
                <w:rFonts w:ascii="Times New Roman" w:hAnsi="Times New Roman" w:cs="Times New Roman"/>
              </w:rPr>
              <w:t>http://lilab.research.bcm.edu/cpat/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finder</w:t>
            </w:r>
          </w:p>
        </w:tc>
        <w:tc>
          <w:tcPr>
            <w:tcW w:w="31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Center for Biotechnology Information</w:t>
            </w:r>
          </w:p>
        </w:tc>
        <w:tc>
          <w:tcPr>
            <w:tcW w:w="32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www.ncbi.nlm.nih.gov/orffinder/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223B6"/>
    <w:rsid w:val="12C2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6:44:00Z</dcterms:created>
  <dc:creator>郑少全</dc:creator>
  <cp:lastModifiedBy>郑少全</cp:lastModifiedBy>
  <dcterms:modified xsi:type="dcterms:W3CDTF">2019-11-17T06:4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